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BC1" w:rsidRDefault="006A7BC1" w:rsidP="009D0B2C">
      <w:pPr>
        <w:jc w:val="center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6A7BC1">
        <w:rPr>
          <w:rFonts w:ascii="Times New Roman" w:hAnsi="Times New Roman" w:cs="Times New Roman"/>
          <w:b/>
          <w:sz w:val="16"/>
          <w:szCs w:val="16"/>
          <w:lang w:val="en-US"/>
        </w:rPr>
        <w:t xml:space="preserve">S1 Table. The list of </w:t>
      </w:r>
      <w:r w:rsidR="00E75591" w:rsidRPr="007C3368">
        <w:rPr>
          <w:rFonts w:ascii="Times New Roman" w:hAnsi="Times New Roman" w:cs="Times New Roman"/>
          <w:b/>
          <w:sz w:val="16"/>
          <w:szCs w:val="16"/>
          <w:lang w:val="en-US"/>
        </w:rPr>
        <w:t>incorrect</w:t>
      </w:r>
      <w:r w:rsidR="00560E2B" w:rsidRPr="007C3368">
        <w:rPr>
          <w:rFonts w:ascii="Times New Roman" w:hAnsi="Times New Roman" w:cs="Times New Roman"/>
          <w:b/>
          <w:sz w:val="16"/>
          <w:szCs w:val="16"/>
          <w:lang w:val="en-US"/>
        </w:rPr>
        <w:t>ly</w:t>
      </w:r>
      <w:r w:rsidR="00E75591" w:rsidRPr="007C3368">
        <w:rPr>
          <w:rFonts w:ascii="Times New Roman" w:hAnsi="Times New Roman" w:cs="Times New Roman"/>
          <w:b/>
          <w:sz w:val="16"/>
          <w:szCs w:val="16"/>
          <w:lang w:val="en-US"/>
        </w:rPr>
        <w:t xml:space="preserve"> flagged</w:t>
      </w:r>
      <w:r w:rsidRPr="007C3368"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Pr="007C3368">
        <w:rPr>
          <w:rFonts w:ascii="Times New Roman" w:hAnsi="Times New Roman" w:cs="Times New Roman"/>
          <w:b/>
          <w:i/>
          <w:sz w:val="16"/>
          <w:szCs w:val="16"/>
          <w:lang w:val="en-US"/>
        </w:rPr>
        <w:t>cox1</w:t>
      </w:r>
      <w:r w:rsidRPr="006A7BC1">
        <w:rPr>
          <w:rFonts w:ascii="Times New Roman" w:hAnsi="Times New Roman" w:cs="Times New Roman"/>
          <w:b/>
          <w:sz w:val="16"/>
          <w:szCs w:val="16"/>
          <w:lang w:val="en-US"/>
        </w:rPr>
        <w:t xml:space="preserve"> gene fragment sequ</w:t>
      </w:r>
      <w:bookmarkStart w:id="0" w:name="_GoBack"/>
      <w:bookmarkEnd w:id="0"/>
      <w:r w:rsidRPr="006A7BC1">
        <w:rPr>
          <w:rFonts w:ascii="Times New Roman" w:hAnsi="Times New Roman" w:cs="Times New Roman"/>
          <w:b/>
          <w:sz w:val="16"/>
          <w:szCs w:val="16"/>
          <w:lang w:val="en-US"/>
        </w:rPr>
        <w:t xml:space="preserve">ences of </w:t>
      </w:r>
      <w:proofErr w:type="spellStart"/>
      <w:r w:rsidRPr="006A7BC1">
        <w:rPr>
          <w:rFonts w:ascii="Times New Roman" w:hAnsi="Times New Roman" w:cs="Times New Roman"/>
          <w:b/>
          <w:sz w:val="16"/>
          <w:szCs w:val="16"/>
          <w:lang w:val="en-US"/>
        </w:rPr>
        <w:t>Gastrotricha</w:t>
      </w:r>
      <w:proofErr w:type="spellEnd"/>
      <w:r w:rsidRPr="006A7BC1">
        <w:rPr>
          <w:rFonts w:ascii="Times New Roman" w:hAnsi="Times New Roman" w:cs="Times New Roman"/>
          <w:b/>
          <w:sz w:val="16"/>
          <w:szCs w:val="16"/>
          <w:lang w:val="en-US"/>
        </w:rPr>
        <w:t xml:space="preserve"> originated from another metazoan species.</w:t>
      </w:r>
    </w:p>
    <w:tbl>
      <w:tblPr>
        <w:tblStyle w:val="Tabela-Siatka"/>
        <w:tblW w:w="11307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452"/>
        <w:gridCol w:w="1500"/>
        <w:gridCol w:w="1134"/>
        <w:gridCol w:w="1701"/>
        <w:gridCol w:w="850"/>
        <w:gridCol w:w="709"/>
        <w:gridCol w:w="851"/>
        <w:gridCol w:w="992"/>
        <w:gridCol w:w="992"/>
        <w:gridCol w:w="851"/>
        <w:gridCol w:w="1275"/>
      </w:tblGrid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205B13">
              <w:rPr>
                <w:rFonts w:ascii="Times New Roman" w:hAnsi="Times New Roman" w:cs="Times New Roman"/>
                <w:b/>
                <w:sz w:val="14"/>
                <w:szCs w:val="14"/>
              </w:rPr>
              <w:t>No.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205B13">
              <w:rPr>
                <w:rFonts w:ascii="Times New Roman" w:hAnsi="Times New Roman" w:cs="Times New Roman"/>
                <w:b/>
                <w:sz w:val="14"/>
                <w:szCs w:val="14"/>
              </w:rPr>
              <w:t>Gastrotricha</w:t>
            </w:r>
            <w:proofErr w:type="spellEnd"/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205B13">
              <w:rPr>
                <w:rFonts w:ascii="Times New Roman" w:hAnsi="Times New Roman" w:cs="Times New Roman"/>
                <w:b/>
                <w:sz w:val="14"/>
                <w:szCs w:val="14"/>
              </w:rPr>
              <w:t>Accession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Literature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Sequences producing significant alignments from one of the most similar species (Phylum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Accessio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Max scor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otal scor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Query coverag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E 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Identit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Gap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Average uncorrected</w:t>
            </w:r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p-distances*</w:t>
            </w:r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(base pair fragment of COI sequences applied</w:t>
            </w:r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to analysis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Diuronotu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spetos</w:t>
            </w:r>
            <w:proofErr w:type="spellEnd"/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X53100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B67305" w:rsidRDefault="00B67305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38</w:t>
            </w:r>
            <w:r w:rsidR="00D8082C"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ngaria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delphinus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Mollusc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X298893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6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6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5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/1318 (1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67 (691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Mesodasys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p.</w:t>
            </w:r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C70682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B67305" w:rsidRDefault="00B67305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36</w:t>
            </w:r>
            <w:r w:rsidR="00D8082C"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Diglyphu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isaea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rthropod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Q149178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7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e-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/228</w:t>
            </w:r>
          </w:p>
          <w:p w:rsidR="006069C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2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43 (222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Redudasys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p.</w:t>
            </w:r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J950123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B67305" w:rsidRDefault="00B67305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37</w:t>
            </w:r>
            <w:r w:rsidR="00D8082C"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ymphe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myrmeleonoides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rthropod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J461322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e-9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3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/652</w:t>
            </w:r>
          </w:p>
          <w:p w:rsidR="006069C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2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97 (648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eodasy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haetonotoideus</w:t>
            </w:r>
            <w:proofErr w:type="spellEnd"/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Q798675.1</w:t>
            </w:r>
          </w:p>
          <w:p w:rsidR="00A00B2D" w:rsidRPr="00205B13" w:rsidRDefault="00A00B2D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B67305" w:rsidRDefault="00B67305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35</w:t>
            </w:r>
            <w:r w:rsidR="00D8082C"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oelotes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p. (Arthropod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Y779021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tabs>
                <w:tab w:val="left" w:pos="689"/>
              </w:tabs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4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e-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4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/558</w:t>
            </w:r>
          </w:p>
          <w:p w:rsidR="006069C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13 (555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eodasy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uchidai</w:t>
            </w:r>
            <w:proofErr w:type="spellEnd"/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UNVERIFIED)</w:t>
            </w:r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Q798676.1</w:t>
            </w:r>
          </w:p>
          <w:p w:rsidR="00075FB4" w:rsidRPr="00205B13" w:rsidRDefault="0012066A" w:rsidP="0012066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**, </w:t>
            </w:r>
            <w:r w:rsidR="00075FB4"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B67305" w:rsidRDefault="00B67305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35</w:t>
            </w:r>
            <w:r w:rsidR="00D8082C"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oelote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lamellatus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rthropod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Y779016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5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5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e-6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1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02BD8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7/569 </w:t>
            </w:r>
          </w:p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5 (553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Xenotrichula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p.</w:t>
            </w:r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N185545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B67305" w:rsidRDefault="00B67305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  <w:lang w:val="en-US"/>
              </w:rPr>
            </w:pPr>
            <w:r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34</w:t>
            </w:r>
            <w:r w:rsidR="00D8082C"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stata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p. 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Arthropod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R877981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5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e-9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6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/563</w:t>
            </w:r>
          </w:p>
          <w:p w:rsidR="006069C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3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2 (544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tychostomella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p.</w:t>
            </w:r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F432033.1</w:t>
            </w:r>
          </w:p>
          <w:p w:rsidR="00075FB4" w:rsidRPr="00205B13" w:rsidRDefault="0012066A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**, </w:t>
            </w:r>
            <w:r w:rsidR="00075FB4"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B67305" w:rsidRDefault="00B67305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24</w:t>
            </w:r>
            <w:r w:rsidR="00D8082C"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colia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oculata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rthropod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B851898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3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e-5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0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/555</w:t>
            </w:r>
          </w:p>
          <w:p w:rsidR="006069C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3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14 (549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araturbanella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pallida</w:t>
            </w:r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F432045.1</w:t>
            </w:r>
          </w:p>
          <w:p w:rsidR="00075FB4" w:rsidRPr="00205B13" w:rsidRDefault="00075FB4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B67305" w:rsidRDefault="00B67305" w:rsidP="008F25DB">
            <w:pPr>
              <w:jc w:val="center"/>
              <w:rPr>
                <w:sz w:val="14"/>
                <w:szCs w:val="14"/>
              </w:rPr>
            </w:pPr>
            <w:r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24</w:t>
            </w:r>
            <w:r w:rsidR="00D8082C"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Basilia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truncata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rthropod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B632537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3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e-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2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5/660</w:t>
            </w:r>
          </w:p>
          <w:p w:rsidR="006069C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8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60 (613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tychostomella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tyrrhenica</w:t>
            </w:r>
            <w:proofErr w:type="spellEnd"/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F432027.1</w:t>
            </w:r>
          </w:p>
          <w:p w:rsidR="00075FB4" w:rsidRPr="00205B13" w:rsidRDefault="0012066A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**, </w:t>
            </w:r>
            <w:r w:rsidR="00075FB4"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B67305" w:rsidRDefault="00B67305" w:rsidP="008F25DB">
            <w:pPr>
              <w:jc w:val="center"/>
              <w:rPr>
                <w:sz w:val="14"/>
                <w:szCs w:val="14"/>
              </w:rPr>
            </w:pPr>
            <w:r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24</w:t>
            </w:r>
            <w:r w:rsidR="00D8082C"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Lychnocolax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p. (Arthropod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N082793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1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e-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7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/484 (7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49 (450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Macrodasys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p.</w:t>
            </w:r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F432052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B67305" w:rsidRDefault="00B67305" w:rsidP="008F25DB">
            <w:pPr>
              <w:jc w:val="center"/>
              <w:rPr>
                <w:sz w:val="14"/>
                <w:szCs w:val="14"/>
              </w:rPr>
            </w:pPr>
            <w:r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24</w:t>
            </w:r>
            <w:r w:rsidR="00D8082C"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maurobiu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borealis</w:t>
            </w: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rthropod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M839332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9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e-1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3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02BD8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/660</w:t>
            </w:r>
          </w:p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0 (654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Turbanella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lutheri</w:t>
            </w:r>
            <w:proofErr w:type="spellEnd"/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F43205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B67305" w:rsidRDefault="00B67305" w:rsidP="008F25DB">
            <w:pPr>
              <w:jc w:val="center"/>
              <w:rPr>
                <w:sz w:val="14"/>
                <w:szCs w:val="14"/>
              </w:rPr>
            </w:pPr>
            <w:r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24</w:t>
            </w:r>
            <w:r w:rsidR="00D8082C"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lysiinae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p. (Arthropod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R782533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e-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4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3/669 (4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82 (651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Xenotrichula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intermedia</w:t>
            </w:r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F432048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B67305" w:rsidRDefault="00B67305" w:rsidP="008F25DB">
            <w:pPr>
              <w:jc w:val="center"/>
              <w:rPr>
                <w:sz w:val="14"/>
                <w:szCs w:val="14"/>
              </w:rPr>
            </w:pPr>
            <w:r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24</w:t>
            </w:r>
            <w:r w:rsidR="00D8082C"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Longitarsu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nchusae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rthropod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M445196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e-8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1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/658 (2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57 (650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Mesodasy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littoralis</w:t>
            </w:r>
            <w:proofErr w:type="spellEnd"/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F43204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B67305" w:rsidRDefault="00B67305" w:rsidP="008F25DB">
            <w:pPr>
              <w:jc w:val="center"/>
              <w:rPr>
                <w:sz w:val="14"/>
                <w:szCs w:val="14"/>
              </w:rPr>
            </w:pPr>
            <w:r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24</w:t>
            </w:r>
            <w:r w:rsidR="00D8082C"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Orientzomus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sp. (Arthropod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Y573364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3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e-7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3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/559 (5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39 (511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Mesodasy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laticaudatus</w:t>
            </w:r>
            <w:proofErr w:type="spellEnd"/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F432043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B67305" w:rsidRDefault="00B67305" w:rsidP="008F25DB">
            <w:pPr>
              <w:jc w:val="center"/>
              <w:rPr>
                <w:sz w:val="14"/>
                <w:szCs w:val="14"/>
              </w:rPr>
            </w:pPr>
            <w:r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24</w:t>
            </w:r>
            <w:r w:rsidR="00D8082C"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Euconnu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maeklinii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rthropod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J963315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8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e-8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1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02BD8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6/648 </w:t>
            </w:r>
          </w:p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60 (645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5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Lepidodasy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unicarenatus</w:t>
            </w:r>
            <w:proofErr w:type="spellEnd"/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F432039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B67305" w:rsidRDefault="00B67305" w:rsidP="008F25DB">
            <w:pPr>
              <w:jc w:val="center"/>
              <w:rPr>
                <w:sz w:val="14"/>
                <w:szCs w:val="14"/>
              </w:rPr>
            </w:pPr>
            <w:r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24</w:t>
            </w:r>
            <w:r w:rsidR="00D8082C"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aphonecru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onnatus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rthropod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F486878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1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e-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2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/606</w:t>
            </w:r>
          </w:p>
          <w:p w:rsidR="006069C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51 (601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Tetranchyroderma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apii</w:t>
            </w:r>
            <w:proofErr w:type="spellEnd"/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F43203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B67305" w:rsidRDefault="00B67305" w:rsidP="008F25DB">
            <w:pPr>
              <w:jc w:val="center"/>
              <w:rPr>
                <w:sz w:val="14"/>
                <w:szCs w:val="14"/>
              </w:rPr>
            </w:pPr>
            <w:r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[24</w:t>
            </w:r>
            <w:r w:rsidR="00D8082C" w:rsidRPr="00B6730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]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rchaphanostoma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ylvae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enacoelomorpha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M527298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e-1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0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02BD8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/657 </w:t>
            </w:r>
          </w:p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20 (657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Urodasy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oculostylis</w:t>
            </w:r>
            <w:proofErr w:type="spellEnd"/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P878835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herton, 2015, unpublish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alaemon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floridanus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rthropod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C019186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8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02BD8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/657</w:t>
            </w:r>
          </w:p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2 (657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Urodasy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oculostylis</w:t>
            </w:r>
            <w:proofErr w:type="spellEnd"/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P878836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herton, 2015, unpublish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alaemon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floridanus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rthropoda)</w:t>
            </w:r>
          </w:p>
          <w:p w:rsidR="00D8082C" w:rsidRPr="00205B13" w:rsidRDefault="00D8082C" w:rsidP="008F25DB">
            <w:pPr>
              <w:jc w:val="center"/>
              <w:rPr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C019186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8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02BD8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/657 </w:t>
            </w:r>
          </w:p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 (657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Urodasy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cf.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oculostylis</w:t>
            </w:r>
            <w:proofErr w:type="spellEnd"/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P878852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herton, 2015, unpublish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alaemon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floridanus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rthropoda)</w:t>
            </w:r>
          </w:p>
          <w:p w:rsidR="00D8082C" w:rsidRPr="00205B13" w:rsidRDefault="00D8082C" w:rsidP="008F25DB">
            <w:pPr>
              <w:jc w:val="center"/>
              <w:rPr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C019186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1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02BD8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/657 </w:t>
            </w:r>
          </w:p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3 (657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Urodasy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cf.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oculostylis</w:t>
            </w:r>
            <w:proofErr w:type="spellEnd"/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P878854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herton, 2015, unpublish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alaemon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floridanus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rthropoda)</w:t>
            </w:r>
          </w:p>
          <w:p w:rsidR="00D8082C" w:rsidRPr="00205B13" w:rsidRDefault="00D8082C" w:rsidP="008F25DB">
            <w:pPr>
              <w:jc w:val="center"/>
              <w:rPr>
                <w:sz w:val="14"/>
                <w:szCs w:val="14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C019186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sz w:val="14"/>
                <w:szCs w:val="14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069C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/618</w:t>
            </w:r>
          </w:p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6 (618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Urodasy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cf.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oculostylis</w:t>
            </w:r>
            <w:proofErr w:type="spellEnd"/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P878855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sz w:val="14"/>
                <w:szCs w:val="14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herton, 2015, unpublish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alaemon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floridanus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rthropoda)</w:t>
            </w:r>
          </w:p>
          <w:p w:rsidR="00D8082C" w:rsidRPr="00205B13" w:rsidRDefault="00D8082C" w:rsidP="008F25DB">
            <w:pPr>
              <w:jc w:val="center"/>
              <w:rPr>
                <w:sz w:val="14"/>
                <w:szCs w:val="14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C019177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7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7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sz w:val="14"/>
                <w:szCs w:val="14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9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02BD8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/618 </w:t>
            </w:r>
          </w:p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15 (618)</w:t>
            </w:r>
          </w:p>
        </w:tc>
      </w:tr>
      <w:tr w:rsidR="00D8082C" w:rsidRPr="00205B13" w:rsidTr="00B67305">
        <w:tc>
          <w:tcPr>
            <w:tcW w:w="45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2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Urodasys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oculostylis</w:t>
            </w:r>
            <w:proofErr w:type="spellEnd"/>
          </w:p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P878853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therton, 2015, unpublishe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alaemon</w:t>
            </w:r>
            <w:proofErr w:type="spellEnd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205B13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floridanus</w:t>
            </w:r>
            <w:proofErr w:type="spellEnd"/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Arthropoda)</w:t>
            </w:r>
          </w:p>
          <w:p w:rsidR="00D8082C" w:rsidRPr="00205B13" w:rsidRDefault="00D8082C" w:rsidP="008F25DB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C019177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%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0%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02BD8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0/573 </w:t>
            </w:r>
          </w:p>
          <w:p w:rsidR="00D8082C" w:rsidRPr="00205B13" w:rsidRDefault="006069C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0%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D8082C" w:rsidRPr="00205B13" w:rsidRDefault="00D8082C" w:rsidP="009318C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205B1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00 (573)</w:t>
            </w:r>
          </w:p>
        </w:tc>
      </w:tr>
    </w:tbl>
    <w:p w:rsidR="00932720" w:rsidRDefault="00A76546" w:rsidP="0012066A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A76546">
        <w:rPr>
          <w:rFonts w:ascii="Times New Roman" w:hAnsi="Times New Roman" w:cs="Times New Roman"/>
          <w:b/>
          <w:sz w:val="16"/>
          <w:szCs w:val="16"/>
          <w:lang w:val="en-US"/>
        </w:rPr>
        <w:t>*</w:t>
      </w:r>
      <w:r w:rsidR="00205B13">
        <w:rPr>
          <w:rFonts w:ascii="Times New Roman" w:hAnsi="Times New Roman" w:cs="Times New Roman"/>
          <w:sz w:val="16"/>
          <w:szCs w:val="16"/>
          <w:lang w:val="en-US"/>
        </w:rPr>
        <w:t>a</w:t>
      </w:r>
      <w:r w:rsidR="00F7109A" w:rsidRPr="00A76546">
        <w:rPr>
          <w:rFonts w:ascii="Times New Roman" w:hAnsi="Times New Roman" w:cs="Times New Roman"/>
          <w:sz w:val="16"/>
          <w:szCs w:val="16"/>
          <w:lang w:val="en-US"/>
        </w:rPr>
        <w:t xml:space="preserve">verage uncorrected genetic p-distances between </w:t>
      </w:r>
      <w:r w:rsidR="00ED796E" w:rsidRPr="00A76546">
        <w:rPr>
          <w:rFonts w:ascii="Times New Roman" w:hAnsi="Times New Roman" w:cs="Times New Roman"/>
          <w:sz w:val="16"/>
          <w:szCs w:val="16"/>
          <w:lang w:val="en-US"/>
        </w:rPr>
        <w:t xml:space="preserve">some </w:t>
      </w:r>
      <w:r w:rsidR="00F7109A" w:rsidRPr="00A76546">
        <w:rPr>
          <w:rFonts w:ascii="Times New Roman" w:hAnsi="Times New Roman" w:cs="Times New Roman"/>
          <w:sz w:val="16"/>
          <w:szCs w:val="16"/>
          <w:lang w:val="en-US"/>
        </w:rPr>
        <w:t xml:space="preserve">species of </w:t>
      </w:r>
      <w:proofErr w:type="spellStart"/>
      <w:r w:rsidR="00F7109A" w:rsidRPr="00A76546">
        <w:rPr>
          <w:rFonts w:ascii="Times New Roman" w:hAnsi="Times New Roman" w:cs="Times New Roman"/>
          <w:sz w:val="16"/>
          <w:szCs w:val="16"/>
          <w:lang w:val="en-US"/>
        </w:rPr>
        <w:t>Gastrotricha</w:t>
      </w:r>
      <w:proofErr w:type="spellEnd"/>
      <w:r w:rsidR="00F7109A" w:rsidRPr="00A7654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F41BFA" w:rsidRPr="00A76546">
        <w:rPr>
          <w:rFonts w:ascii="Times New Roman" w:hAnsi="Times New Roman" w:cs="Times New Roman"/>
          <w:sz w:val="16"/>
          <w:szCs w:val="16"/>
          <w:lang w:val="en-US"/>
        </w:rPr>
        <w:t xml:space="preserve">values </w:t>
      </w:r>
      <w:r>
        <w:rPr>
          <w:rFonts w:ascii="Times New Roman" w:hAnsi="Times New Roman" w:cs="Times New Roman"/>
          <w:sz w:val="16"/>
          <w:szCs w:val="16"/>
          <w:lang w:val="en-US"/>
        </w:rPr>
        <w:t>from 0.255 to 0.382 and</w:t>
      </w:r>
      <w:r w:rsidRPr="00A7654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within the species – </w:t>
      </w:r>
      <w:r>
        <w:rPr>
          <w:rFonts w:ascii="Times New Roman" w:hAnsi="Times New Roman" w:cs="Times New Roman"/>
          <w:sz w:val="16"/>
          <w:szCs w:val="16"/>
          <w:lang w:val="en-US"/>
        </w:rPr>
        <w:br/>
        <w:t xml:space="preserve">from </w:t>
      </w:r>
      <w:r w:rsidR="00F7109A" w:rsidRPr="00A76546">
        <w:rPr>
          <w:rFonts w:ascii="Times New Roman" w:hAnsi="Times New Roman" w:cs="Times New Roman"/>
          <w:sz w:val="16"/>
          <w:szCs w:val="16"/>
          <w:lang w:val="en-US"/>
        </w:rPr>
        <w:t>0.007 to 0.081</w:t>
      </w:r>
      <w:r w:rsidR="00F41BFA" w:rsidRPr="00A76546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F41BFA" w:rsidRPr="00B67305">
        <w:rPr>
          <w:rFonts w:ascii="Times New Roman" w:hAnsi="Times New Roman" w:cs="Times New Roman"/>
          <w:sz w:val="16"/>
          <w:szCs w:val="16"/>
          <w:lang w:val="en-US"/>
        </w:rPr>
        <w:t xml:space="preserve">see </w:t>
      </w:r>
      <w:r w:rsidR="000E4224" w:rsidRPr="00B67305">
        <w:rPr>
          <w:rFonts w:ascii="Times New Roman" w:hAnsi="Times New Roman" w:cs="Times New Roman"/>
          <w:sz w:val="16"/>
          <w:szCs w:val="16"/>
          <w:lang w:val="en-US"/>
        </w:rPr>
        <w:t>[</w:t>
      </w:r>
      <w:r w:rsidR="00B67305" w:rsidRPr="00B67305">
        <w:rPr>
          <w:rFonts w:ascii="Times New Roman" w:hAnsi="Times New Roman" w:cs="Times New Roman"/>
          <w:sz w:val="16"/>
          <w:szCs w:val="16"/>
          <w:lang w:val="en-US"/>
        </w:rPr>
        <w:t>39</w:t>
      </w:r>
      <w:r w:rsidR="00F02F00" w:rsidRPr="00B67305">
        <w:rPr>
          <w:rFonts w:ascii="Times New Roman" w:hAnsi="Times New Roman" w:cs="Times New Roman"/>
          <w:sz w:val="16"/>
          <w:szCs w:val="16"/>
          <w:lang w:val="en-US"/>
        </w:rPr>
        <w:t>]</w:t>
      </w:r>
      <w:r w:rsidR="00F41BFA" w:rsidRPr="00B67305">
        <w:rPr>
          <w:rFonts w:ascii="Times New Roman" w:hAnsi="Times New Roman" w:cs="Times New Roman"/>
          <w:sz w:val="16"/>
          <w:szCs w:val="16"/>
          <w:lang w:val="en-US"/>
        </w:rPr>
        <w:t>)</w:t>
      </w:r>
    </w:p>
    <w:p w:rsidR="00E0372A" w:rsidRPr="0012066A" w:rsidRDefault="00E0372A" w:rsidP="0012066A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12066A">
        <w:rPr>
          <w:rFonts w:ascii="Times New Roman" w:hAnsi="Times New Roman" w:cs="Times New Roman"/>
          <w:sz w:val="16"/>
          <w:szCs w:val="16"/>
          <w:lang w:val="en-US"/>
        </w:rPr>
        <w:t xml:space="preserve">** </w:t>
      </w:r>
      <w:r w:rsidR="0012066A" w:rsidRPr="0012066A">
        <w:rPr>
          <w:rFonts w:ascii="Times New Roman" w:hAnsi="Times New Roman" w:cs="Times New Roman"/>
          <w:sz w:val="16"/>
          <w:szCs w:val="16"/>
          <w:lang w:val="en-US"/>
        </w:rPr>
        <w:t>internal stop codons</w:t>
      </w:r>
    </w:p>
    <w:p w:rsidR="00E0372A" w:rsidRPr="009D0B2C" w:rsidRDefault="00E0372A" w:rsidP="00205B13">
      <w:pPr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A00B2D">
        <w:rPr>
          <w:rFonts w:ascii="Times New Roman" w:hAnsi="Times New Roman" w:cs="Times New Roman"/>
          <w:sz w:val="16"/>
          <w:szCs w:val="16"/>
          <w:lang w:val="en-US"/>
        </w:rPr>
        <w:t>***</w:t>
      </w:r>
      <w:r w:rsidR="00A00B2D" w:rsidRPr="00A00B2D">
        <w:rPr>
          <w:rFonts w:ascii="Times New Roman" w:hAnsi="Times New Roman" w:cs="Times New Roman"/>
          <w:sz w:val="16"/>
          <w:szCs w:val="16"/>
          <w:lang w:val="en-US"/>
        </w:rPr>
        <w:t xml:space="preserve"> cytochrome c oxidase subunit I – like gene</w:t>
      </w:r>
    </w:p>
    <w:sectPr w:rsidR="00E0372A" w:rsidRPr="009D0B2C" w:rsidSect="001C38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C71BE"/>
    <w:rsid w:val="00046180"/>
    <w:rsid w:val="0006785B"/>
    <w:rsid w:val="000726E3"/>
    <w:rsid w:val="00074EA7"/>
    <w:rsid w:val="00075FB4"/>
    <w:rsid w:val="00080198"/>
    <w:rsid w:val="00084F27"/>
    <w:rsid w:val="000949C7"/>
    <w:rsid w:val="000A633C"/>
    <w:rsid w:val="000E4224"/>
    <w:rsid w:val="00102640"/>
    <w:rsid w:val="001064DF"/>
    <w:rsid w:val="00117DBB"/>
    <w:rsid w:val="0012066A"/>
    <w:rsid w:val="00145237"/>
    <w:rsid w:val="00146DDA"/>
    <w:rsid w:val="00150C72"/>
    <w:rsid w:val="00151B0E"/>
    <w:rsid w:val="00162FAC"/>
    <w:rsid w:val="001B36DC"/>
    <w:rsid w:val="001C1E64"/>
    <w:rsid w:val="001C3805"/>
    <w:rsid w:val="001C43CB"/>
    <w:rsid w:val="001D1C25"/>
    <w:rsid w:val="001D5B47"/>
    <w:rsid w:val="00205B13"/>
    <w:rsid w:val="00256D4D"/>
    <w:rsid w:val="00270C10"/>
    <w:rsid w:val="00271018"/>
    <w:rsid w:val="00274316"/>
    <w:rsid w:val="00280805"/>
    <w:rsid w:val="00286020"/>
    <w:rsid w:val="00292586"/>
    <w:rsid w:val="002C3202"/>
    <w:rsid w:val="002D31C2"/>
    <w:rsid w:val="002F313D"/>
    <w:rsid w:val="00301B56"/>
    <w:rsid w:val="00304B9F"/>
    <w:rsid w:val="00305CF7"/>
    <w:rsid w:val="003252E4"/>
    <w:rsid w:val="00325E28"/>
    <w:rsid w:val="00333360"/>
    <w:rsid w:val="0034050B"/>
    <w:rsid w:val="00350BE7"/>
    <w:rsid w:val="0035105E"/>
    <w:rsid w:val="0035462F"/>
    <w:rsid w:val="00357625"/>
    <w:rsid w:val="00361BBC"/>
    <w:rsid w:val="0036373B"/>
    <w:rsid w:val="003A3E7F"/>
    <w:rsid w:val="003C1E10"/>
    <w:rsid w:val="003C27AD"/>
    <w:rsid w:val="003C71BE"/>
    <w:rsid w:val="003C7316"/>
    <w:rsid w:val="003D2D7E"/>
    <w:rsid w:val="003D5C38"/>
    <w:rsid w:val="004012DB"/>
    <w:rsid w:val="004133BD"/>
    <w:rsid w:val="00450315"/>
    <w:rsid w:val="004673AA"/>
    <w:rsid w:val="004A7A61"/>
    <w:rsid w:val="004D0E2A"/>
    <w:rsid w:val="004D73D3"/>
    <w:rsid w:val="004F0562"/>
    <w:rsid w:val="004F4545"/>
    <w:rsid w:val="00510626"/>
    <w:rsid w:val="0052661C"/>
    <w:rsid w:val="005330E7"/>
    <w:rsid w:val="00552A3F"/>
    <w:rsid w:val="00560C19"/>
    <w:rsid w:val="00560E2B"/>
    <w:rsid w:val="00561EB9"/>
    <w:rsid w:val="005641FF"/>
    <w:rsid w:val="00576100"/>
    <w:rsid w:val="0057634A"/>
    <w:rsid w:val="0059196F"/>
    <w:rsid w:val="00593C90"/>
    <w:rsid w:val="005954AE"/>
    <w:rsid w:val="005A64F4"/>
    <w:rsid w:val="005B362A"/>
    <w:rsid w:val="005D43D7"/>
    <w:rsid w:val="0060075D"/>
    <w:rsid w:val="0060327F"/>
    <w:rsid w:val="00603856"/>
    <w:rsid w:val="006069CC"/>
    <w:rsid w:val="00610BAA"/>
    <w:rsid w:val="00613258"/>
    <w:rsid w:val="00624ED3"/>
    <w:rsid w:val="006260E8"/>
    <w:rsid w:val="0064182D"/>
    <w:rsid w:val="006439BC"/>
    <w:rsid w:val="0065499D"/>
    <w:rsid w:val="00671794"/>
    <w:rsid w:val="00673184"/>
    <w:rsid w:val="006746AA"/>
    <w:rsid w:val="00680E81"/>
    <w:rsid w:val="006A7BC1"/>
    <w:rsid w:val="006B16CE"/>
    <w:rsid w:val="006D364A"/>
    <w:rsid w:val="006D7A97"/>
    <w:rsid w:val="006E4A6E"/>
    <w:rsid w:val="006F3083"/>
    <w:rsid w:val="006F3858"/>
    <w:rsid w:val="00702743"/>
    <w:rsid w:val="0070736F"/>
    <w:rsid w:val="00727E7D"/>
    <w:rsid w:val="00730A68"/>
    <w:rsid w:val="00741EB5"/>
    <w:rsid w:val="007439B2"/>
    <w:rsid w:val="00745AB8"/>
    <w:rsid w:val="007516D3"/>
    <w:rsid w:val="007823CB"/>
    <w:rsid w:val="00784B90"/>
    <w:rsid w:val="00784EC1"/>
    <w:rsid w:val="007A0AAB"/>
    <w:rsid w:val="007C3368"/>
    <w:rsid w:val="007F5224"/>
    <w:rsid w:val="00820EA5"/>
    <w:rsid w:val="0082644B"/>
    <w:rsid w:val="008312DD"/>
    <w:rsid w:val="00842381"/>
    <w:rsid w:val="00863AAE"/>
    <w:rsid w:val="00863CE6"/>
    <w:rsid w:val="0086789B"/>
    <w:rsid w:val="00867DB8"/>
    <w:rsid w:val="00874915"/>
    <w:rsid w:val="0089372C"/>
    <w:rsid w:val="008A509E"/>
    <w:rsid w:val="008B0CC3"/>
    <w:rsid w:val="008C545E"/>
    <w:rsid w:val="008C7A0D"/>
    <w:rsid w:val="008D1A4A"/>
    <w:rsid w:val="008E0EC1"/>
    <w:rsid w:val="008E262B"/>
    <w:rsid w:val="008E2D1C"/>
    <w:rsid w:val="008F36CC"/>
    <w:rsid w:val="00922458"/>
    <w:rsid w:val="009225F9"/>
    <w:rsid w:val="00926483"/>
    <w:rsid w:val="00932720"/>
    <w:rsid w:val="009412EE"/>
    <w:rsid w:val="00963F7A"/>
    <w:rsid w:val="0097520D"/>
    <w:rsid w:val="009873AC"/>
    <w:rsid w:val="009A7CC1"/>
    <w:rsid w:val="009C3864"/>
    <w:rsid w:val="009D0B2C"/>
    <w:rsid w:val="009D3C4F"/>
    <w:rsid w:val="00A00B2D"/>
    <w:rsid w:val="00A11DB5"/>
    <w:rsid w:val="00A12BB4"/>
    <w:rsid w:val="00A359ED"/>
    <w:rsid w:val="00A42570"/>
    <w:rsid w:val="00A63698"/>
    <w:rsid w:val="00A63B68"/>
    <w:rsid w:val="00A76546"/>
    <w:rsid w:val="00A876A0"/>
    <w:rsid w:val="00A9611C"/>
    <w:rsid w:val="00A96E73"/>
    <w:rsid w:val="00AA3ED1"/>
    <w:rsid w:val="00AB2E00"/>
    <w:rsid w:val="00AC0663"/>
    <w:rsid w:val="00B06183"/>
    <w:rsid w:val="00B25EDD"/>
    <w:rsid w:val="00B26C6F"/>
    <w:rsid w:val="00B41E01"/>
    <w:rsid w:val="00B50A17"/>
    <w:rsid w:val="00B53246"/>
    <w:rsid w:val="00B63C91"/>
    <w:rsid w:val="00B6721D"/>
    <w:rsid w:val="00B67305"/>
    <w:rsid w:val="00B722AF"/>
    <w:rsid w:val="00B92AE4"/>
    <w:rsid w:val="00BA6A23"/>
    <w:rsid w:val="00BD6E42"/>
    <w:rsid w:val="00BF18A3"/>
    <w:rsid w:val="00C00F3A"/>
    <w:rsid w:val="00C02BD8"/>
    <w:rsid w:val="00C207A2"/>
    <w:rsid w:val="00C2160C"/>
    <w:rsid w:val="00C238C8"/>
    <w:rsid w:val="00C23FA5"/>
    <w:rsid w:val="00C640D9"/>
    <w:rsid w:val="00C86693"/>
    <w:rsid w:val="00C87403"/>
    <w:rsid w:val="00C87ECA"/>
    <w:rsid w:val="00C93693"/>
    <w:rsid w:val="00C96BB1"/>
    <w:rsid w:val="00CC50AA"/>
    <w:rsid w:val="00CE0C10"/>
    <w:rsid w:val="00D02D77"/>
    <w:rsid w:val="00D053C0"/>
    <w:rsid w:val="00D270B7"/>
    <w:rsid w:val="00D4130F"/>
    <w:rsid w:val="00D46248"/>
    <w:rsid w:val="00D4755F"/>
    <w:rsid w:val="00D53B94"/>
    <w:rsid w:val="00D728D3"/>
    <w:rsid w:val="00D8082C"/>
    <w:rsid w:val="00D830BC"/>
    <w:rsid w:val="00DC1349"/>
    <w:rsid w:val="00DE23F4"/>
    <w:rsid w:val="00DF6568"/>
    <w:rsid w:val="00E0372A"/>
    <w:rsid w:val="00E15708"/>
    <w:rsid w:val="00E35FD8"/>
    <w:rsid w:val="00E6430C"/>
    <w:rsid w:val="00E67BF6"/>
    <w:rsid w:val="00E75591"/>
    <w:rsid w:val="00E81D84"/>
    <w:rsid w:val="00ED796E"/>
    <w:rsid w:val="00EE54E6"/>
    <w:rsid w:val="00EE6212"/>
    <w:rsid w:val="00EF75EA"/>
    <w:rsid w:val="00F02F00"/>
    <w:rsid w:val="00F3641D"/>
    <w:rsid w:val="00F41BFA"/>
    <w:rsid w:val="00F4620E"/>
    <w:rsid w:val="00F51AE9"/>
    <w:rsid w:val="00F7109A"/>
    <w:rsid w:val="00F72215"/>
    <w:rsid w:val="00F848E3"/>
    <w:rsid w:val="00F971CA"/>
    <w:rsid w:val="00FA4F42"/>
    <w:rsid w:val="00FB2D36"/>
    <w:rsid w:val="00FB3920"/>
    <w:rsid w:val="00FC2DFB"/>
    <w:rsid w:val="00FD1BB0"/>
    <w:rsid w:val="00FD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C380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C7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1452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145237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Hipercze">
    <w:name w:val="Hyperlink"/>
    <w:basedOn w:val="Domylnaczcionkaakapitu"/>
    <w:uiPriority w:val="99"/>
    <w:semiHidden/>
    <w:unhideWhenUsed/>
    <w:rsid w:val="0014523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C7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1452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145237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Hipercze">
    <w:name w:val="Hyperlink"/>
    <w:basedOn w:val="Domylnaczcionkaakapitu"/>
    <w:uiPriority w:val="99"/>
    <w:semiHidden/>
    <w:unhideWhenUsed/>
    <w:rsid w:val="0014523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5</TotalTime>
  <Pages>1</Pages>
  <Words>527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</dc:creator>
  <cp:lastModifiedBy>UŻYTKOWNIK</cp:lastModifiedBy>
  <cp:revision>235</cp:revision>
  <cp:lastPrinted>2018-01-30T11:10:00Z</cp:lastPrinted>
  <dcterms:created xsi:type="dcterms:W3CDTF">2017-08-17T07:02:00Z</dcterms:created>
  <dcterms:modified xsi:type="dcterms:W3CDTF">2018-02-08T08:35:00Z</dcterms:modified>
</cp:coreProperties>
</file>